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44729">
        <w:rPr>
          <w:noProof/>
          <w:lang w:eastAsia="sv-SE"/>
        </w:rPr>
        <w:drawing>
          <wp:anchor distT="0" distB="0" distL="114300" distR="114300" simplePos="0" relativeHeight="251660288" behindDoc="1" locked="0" layoutInCell="1" allowOverlap="1" wp14:anchorId="0AD4B062" wp14:editId="1C7F5314">
            <wp:simplePos x="0" y="0"/>
            <wp:positionH relativeFrom="column">
              <wp:posOffset>3719</wp:posOffset>
            </wp:positionH>
            <wp:positionV relativeFrom="paragraph">
              <wp:posOffset>3719</wp:posOffset>
            </wp:positionV>
            <wp:extent cx="5760720" cy="8567766"/>
            <wp:effectExtent l="0" t="0" r="0" b="0"/>
            <wp:wrapTight wrapText="bothSides">
              <wp:wrapPolygon edited="0">
                <wp:start x="3214" y="144"/>
                <wp:lineTo x="1714" y="480"/>
                <wp:lineTo x="1500" y="576"/>
                <wp:lineTo x="1500" y="8693"/>
                <wp:lineTo x="643" y="8981"/>
                <wp:lineTo x="286" y="9221"/>
                <wp:lineTo x="286" y="10614"/>
                <wp:lineTo x="929" y="10999"/>
                <wp:lineTo x="1500" y="10999"/>
                <wp:lineTo x="1571" y="20556"/>
                <wp:lineTo x="6429" y="20988"/>
                <wp:lineTo x="10571" y="21084"/>
                <wp:lineTo x="11429" y="21277"/>
                <wp:lineTo x="13714" y="21277"/>
                <wp:lineTo x="13857" y="20988"/>
                <wp:lineTo x="18429" y="20988"/>
                <wp:lineTo x="21500" y="20700"/>
                <wp:lineTo x="21500" y="480"/>
                <wp:lineTo x="15071" y="144"/>
                <wp:lineTo x="3214" y="144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6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C19E8">
        <w:rPr>
          <w:noProof/>
          <w:lang w:eastAsia="sv-SE"/>
        </w:rPr>
        <w:drawing>
          <wp:anchor distT="0" distB="0" distL="114300" distR="114300" simplePos="0" relativeHeight="251659264" behindDoc="1" locked="0" layoutInCell="1" allowOverlap="1" wp14:anchorId="5BA2F7F0" wp14:editId="160E8B94">
            <wp:simplePos x="0" y="0"/>
            <wp:positionH relativeFrom="column">
              <wp:posOffset>750</wp:posOffset>
            </wp:positionH>
            <wp:positionV relativeFrom="paragraph">
              <wp:posOffset>981</wp:posOffset>
            </wp:positionV>
            <wp:extent cx="5760720" cy="5903543"/>
            <wp:effectExtent l="0" t="0" r="0" b="0"/>
            <wp:wrapTight wrapText="bothSides">
              <wp:wrapPolygon edited="0">
                <wp:start x="3214" y="209"/>
                <wp:lineTo x="1571" y="697"/>
                <wp:lineTo x="1357" y="836"/>
                <wp:lineTo x="1357" y="8156"/>
                <wp:lineTo x="286" y="9132"/>
                <wp:lineTo x="643" y="10386"/>
                <wp:lineTo x="357" y="10386"/>
                <wp:lineTo x="357" y="11502"/>
                <wp:lineTo x="1357" y="11502"/>
                <wp:lineTo x="1357" y="18194"/>
                <wp:lineTo x="1643" y="19936"/>
                <wp:lineTo x="5929" y="20424"/>
                <wp:lineTo x="10857" y="20424"/>
                <wp:lineTo x="10786" y="20843"/>
                <wp:lineTo x="11643" y="21121"/>
                <wp:lineTo x="13929" y="21121"/>
                <wp:lineTo x="14000" y="20982"/>
                <wp:lineTo x="14000" y="20424"/>
                <wp:lineTo x="18000" y="20424"/>
                <wp:lineTo x="21500" y="19936"/>
                <wp:lineTo x="21500" y="627"/>
                <wp:lineTo x="14214" y="209"/>
                <wp:lineTo x="3214" y="209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03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Pr="00A1439D" w:rsidRDefault="00095F09" w:rsidP="00095F09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Pr="00D85EA6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095F09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095F09" w:rsidRDefault="00095F09" w:rsidP="0026390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D5CD4">
        <w:rPr>
          <w:rFonts w:ascii="Times New Roman" w:hAnsi="Times New Roman" w:cs="Times New Roman"/>
          <w:b/>
          <w:sz w:val="24"/>
          <w:szCs w:val="24"/>
          <w:lang w:val="en-US"/>
        </w:rPr>
        <w:t>S4 Fig.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 GAMM plots showing the partial effects of depth on the CPUE of different fish species/functional groups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>Values below zero indicate negative effects of the variable on the CPUE. The solid line is the smoother and t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he dotted lines represent the 95% confidence interval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>The x-axis represents the value of the model independent variable whereas the y-axis represents the additive contribution of the variable to the nonparametric GAMM smoothing function.</w:t>
      </w:r>
      <w:bookmarkStart w:id="0" w:name="_GoBack"/>
      <w:bookmarkEnd w:id="0"/>
    </w:p>
    <w:p w:rsidR="005F5AD3" w:rsidRPr="00095F09" w:rsidRDefault="0026390A">
      <w:pPr>
        <w:rPr>
          <w:lang w:val="en-US"/>
        </w:rPr>
      </w:pPr>
    </w:p>
    <w:sectPr w:rsidR="005F5AD3" w:rsidRPr="00095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F09"/>
    <w:rsid w:val="00095F09"/>
    <w:rsid w:val="00252A86"/>
    <w:rsid w:val="0026390A"/>
    <w:rsid w:val="0040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12C27-82AD-4F46-9B75-660879C0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30</Characters>
  <Application>Microsoft Office Word</Application>
  <DocSecurity>0</DocSecurity>
  <Lines>3</Lines>
  <Paragraphs>1</Paragraphs>
  <ScaleCrop>false</ScaleCrop>
  <Company>SLU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 Naddafi</dc:creator>
  <cp:keywords/>
  <dc:description/>
  <cp:lastModifiedBy>Rahmat Naddafi</cp:lastModifiedBy>
  <cp:revision>2</cp:revision>
  <dcterms:created xsi:type="dcterms:W3CDTF">2025-02-06T20:37:00Z</dcterms:created>
  <dcterms:modified xsi:type="dcterms:W3CDTF">2025-02-06T20:39:00Z</dcterms:modified>
</cp:coreProperties>
</file>